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155" w:rsidRPr="00683583" w:rsidRDefault="007E6155" w:rsidP="00683583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87622129"/>
      <w:r w:rsidRPr="00683583">
        <w:rPr>
          <w:rFonts w:ascii="Times New Roman" w:hAnsi="Times New Roman" w:cs="Times New Roman"/>
          <w:color w:val="auto"/>
          <w:sz w:val="24"/>
          <w:szCs w:val="24"/>
        </w:rPr>
        <w:t>English version Questionnaires</w:t>
      </w:r>
      <w:bookmarkEnd w:id="0"/>
      <w:r w:rsidRPr="00683583"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683583">
        <w:rPr>
          <w:rFonts w:ascii="Times New Roman" w:hAnsi="Times New Roman" w:cs="Times New Roman"/>
          <w:sz w:val="24"/>
          <w:szCs w:val="24"/>
        </w:rPr>
        <w:t>art one:  Socio demographic characteristics of patients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FBAB89B" wp14:editId="0948D1DA">
                <wp:simplePos x="0" y="0"/>
                <wp:positionH relativeFrom="column">
                  <wp:posOffset>1181100</wp:posOffset>
                </wp:positionH>
                <wp:positionV relativeFrom="paragraph">
                  <wp:posOffset>57150</wp:posOffset>
                </wp:positionV>
                <wp:extent cx="419100" cy="114300"/>
                <wp:effectExtent l="0" t="0" r="19050" b="19050"/>
                <wp:wrapNone/>
                <wp:docPr id="23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9100" cy="114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9B55E3" id="Rectangle 12" o:spid="_x0000_s1026" style="position:absolute;margin-left:93pt;margin-top:4.5pt;width:33pt;height: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sz w:val="24"/>
          <w:szCs w:val="24"/>
        </w:rPr>
        <w:t>Age (years)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9A74CDF" wp14:editId="323CD517">
                <wp:simplePos x="0" y="0"/>
                <wp:positionH relativeFrom="column">
                  <wp:posOffset>1699260</wp:posOffset>
                </wp:positionH>
                <wp:positionV relativeFrom="paragraph">
                  <wp:posOffset>15875</wp:posOffset>
                </wp:positionV>
                <wp:extent cx="163195" cy="133350"/>
                <wp:effectExtent l="0" t="0" r="27305" b="19050"/>
                <wp:wrapNone/>
                <wp:docPr id="235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319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1F0811" id="Rectangle 12" o:spid="_x0000_s1026" style="position:absolute;margin-left:133.8pt;margin-top:1.25pt;width:12.85pt;height:10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2C7912B" wp14:editId="1D191935">
                <wp:simplePos x="0" y="0"/>
                <wp:positionH relativeFrom="column">
                  <wp:posOffset>2751051</wp:posOffset>
                </wp:positionH>
                <wp:positionV relativeFrom="paragraph">
                  <wp:posOffset>15875</wp:posOffset>
                </wp:positionV>
                <wp:extent cx="163195" cy="133350"/>
                <wp:effectExtent l="0" t="0" r="27305" b="19050"/>
                <wp:wrapNone/>
                <wp:docPr id="234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319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818EB5" id="Rectangle 12" o:spid="_x0000_s1026" style="position:absolute;margin-left:216.6pt;margin-top:1.25pt;width:12.85pt;height:10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sz w:val="24"/>
          <w:szCs w:val="24"/>
        </w:rPr>
        <w:t>Sex                    Male                Female</w:t>
      </w:r>
      <w:bookmarkStart w:id="1" w:name="_GoBack"/>
      <w:bookmarkEnd w:id="1"/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6E8C006" wp14:editId="0A1B81BF">
                <wp:simplePos x="0" y="0"/>
                <wp:positionH relativeFrom="column">
                  <wp:posOffset>4622276</wp:posOffset>
                </wp:positionH>
                <wp:positionV relativeFrom="paragraph">
                  <wp:posOffset>8890</wp:posOffset>
                </wp:positionV>
                <wp:extent cx="163195" cy="133350"/>
                <wp:effectExtent l="0" t="0" r="27305" b="19050"/>
                <wp:wrapNone/>
                <wp:docPr id="23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319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DADB09" id="Rectangle 12" o:spid="_x0000_s1026" style="position:absolute;margin-left:363.95pt;margin-top:.7pt;width:12.85pt;height:10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C4D2E83" wp14:editId="17FE454A">
                <wp:simplePos x="0" y="0"/>
                <wp:positionH relativeFrom="margin">
                  <wp:posOffset>5899785</wp:posOffset>
                </wp:positionH>
                <wp:positionV relativeFrom="paragraph">
                  <wp:posOffset>-1270</wp:posOffset>
                </wp:positionV>
                <wp:extent cx="182245" cy="144780"/>
                <wp:effectExtent l="0" t="0" r="27305" b="26670"/>
                <wp:wrapNone/>
                <wp:docPr id="23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flipH="1">
                          <a:off x="0" y="0"/>
                          <a:ext cx="182245" cy="1447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54BF74" id="Rectangle 12" o:spid="_x0000_s1026" style="position:absolute;margin-left:464.55pt;margin-top:-.1pt;width:14.35pt;height:11.4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" fillcolor="window" strokecolor="windowText" strokeweight="1pt">
                <v:path arrowok="t"/>
                <w10:wrap anchorx="margin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0B4D85D" wp14:editId="04DD2F45">
                <wp:simplePos x="0" y="0"/>
                <wp:positionH relativeFrom="column">
                  <wp:posOffset>3168749</wp:posOffset>
                </wp:positionH>
                <wp:positionV relativeFrom="paragraph">
                  <wp:posOffset>44639</wp:posOffset>
                </wp:positionV>
                <wp:extent cx="200025" cy="133350"/>
                <wp:effectExtent l="0" t="0" r="28575" b="19050"/>
                <wp:wrapNone/>
                <wp:docPr id="23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002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B20AF6" id="Rectangle 12" o:spid="_x0000_s1026" style="position:absolute;margin-left:249.5pt;margin-top:3.5pt;width:15.75pt;height:10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46B287C" wp14:editId="0DFCDC4A">
                <wp:simplePos x="0" y="0"/>
                <wp:positionH relativeFrom="column">
                  <wp:posOffset>2050424</wp:posOffset>
                </wp:positionH>
                <wp:positionV relativeFrom="paragraph">
                  <wp:posOffset>9525</wp:posOffset>
                </wp:positionV>
                <wp:extent cx="163195" cy="133350"/>
                <wp:effectExtent l="0" t="0" r="27305" b="19050"/>
                <wp:wrapNone/>
                <wp:docPr id="230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319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587560" id="Rectangle 12" o:spid="_x0000_s1026" style="position:absolute;margin-left:161.45pt;margin-top:.75pt;width:12.85pt;height:10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sz w:val="24"/>
          <w:szCs w:val="24"/>
        </w:rPr>
        <w:t>Marital status               Single                Married                      Divorced                     Widowed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Family size ___________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9BC20C" wp14:editId="4A7024EB">
                <wp:simplePos x="0" y="0"/>
                <wp:positionH relativeFrom="column">
                  <wp:posOffset>5442800</wp:posOffset>
                </wp:positionH>
                <wp:positionV relativeFrom="paragraph">
                  <wp:posOffset>26860</wp:posOffset>
                </wp:positionV>
                <wp:extent cx="200025" cy="133350"/>
                <wp:effectExtent l="0" t="0" r="28575" b="19050"/>
                <wp:wrapNone/>
                <wp:docPr id="228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002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7FAE39" id="Rectangle 12" o:spid="_x0000_s1026" style="position:absolute;margin-left:428.55pt;margin-top:2.1pt;width:15.75pt;height:10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B452E0D" wp14:editId="38048B08">
                <wp:simplePos x="0" y="0"/>
                <wp:positionH relativeFrom="column">
                  <wp:posOffset>3829174</wp:posOffset>
                </wp:positionH>
                <wp:positionV relativeFrom="paragraph">
                  <wp:posOffset>38924</wp:posOffset>
                </wp:positionV>
                <wp:extent cx="190500" cy="133350"/>
                <wp:effectExtent l="0" t="0" r="19050" b="19050"/>
                <wp:wrapNone/>
                <wp:docPr id="229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EB4CCE" id="Rectangle 12" o:spid="_x0000_s1026" style="position:absolute;margin-left:301.5pt;margin-top:3.05pt;width:15pt;height:10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56715F" wp14:editId="0C481D96">
                <wp:simplePos x="0" y="0"/>
                <wp:positionH relativeFrom="column">
                  <wp:posOffset>2470579</wp:posOffset>
                </wp:positionH>
                <wp:positionV relativeFrom="paragraph">
                  <wp:posOffset>14605</wp:posOffset>
                </wp:positionV>
                <wp:extent cx="200025" cy="133350"/>
                <wp:effectExtent l="0" t="0" r="28575" b="19050"/>
                <wp:wrapNone/>
                <wp:docPr id="227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002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E05C94" id="Rectangle 12" o:spid="_x0000_s1026" style="position:absolute;margin-left:194.55pt;margin-top:1.15pt;width:15.75pt;height:10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sz w:val="24"/>
          <w:szCs w:val="24"/>
        </w:rPr>
        <w:t xml:space="preserve">Religion                     Orthodox                            Muslim                         Catholic     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A3AF53" wp14:editId="3389E6F5">
                <wp:simplePos x="0" y="0"/>
                <wp:positionH relativeFrom="column">
                  <wp:posOffset>2469177</wp:posOffset>
                </wp:positionH>
                <wp:positionV relativeFrom="paragraph">
                  <wp:posOffset>42166</wp:posOffset>
                </wp:positionV>
                <wp:extent cx="196215" cy="133350"/>
                <wp:effectExtent l="0" t="0" r="13335" b="19050"/>
                <wp:wrapNone/>
                <wp:docPr id="225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621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465D32" id="Rectangle 12" o:spid="_x0000_s1026" style="position:absolute;margin-left:194.4pt;margin-top:3.3pt;width:15.45pt;height:10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sz w:val="24"/>
          <w:szCs w:val="24"/>
        </w:rPr>
        <w:t xml:space="preserve">                                           Protestant                         other specify_____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 xml:space="preserve">Occupation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6E1CBF" wp14:editId="375199C3">
                <wp:simplePos x="0" y="0"/>
                <wp:positionH relativeFrom="column">
                  <wp:posOffset>5103181</wp:posOffset>
                </wp:positionH>
                <wp:positionV relativeFrom="paragraph">
                  <wp:posOffset>18301</wp:posOffset>
                </wp:positionV>
                <wp:extent cx="190500" cy="133350"/>
                <wp:effectExtent l="0" t="0" r="19050" b="19050"/>
                <wp:wrapNone/>
                <wp:docPr id="224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757E71" id="Rectangle 12" o:spid="_x0000_s1026" style="position:absolute;margin-left:401.85pt;margin-top:1.45pt;width:15pt;height:10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084A787" wp14:editId="0C1BD025">
                <wp:simplePos x="0" y="0"/>
                <wp:positionH relativeFrom="margin">
                  <wp:posOffset>4056380</wp:posOffset>
                </wp:positionH>
                <wp:positionV relativeFrom="paragraph">
                  <wp:posOffset>45085</wp:posOffset>
                </wp:positionV>
                <wp:extent cx="161925" cy="133350"/>
                <wp:effectExtent l="0" t="0" r="28575" b="19050"/>
                <wp:wrapNone/>
                <wp:docPr id="22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472169" id="Rectangle 12" o:spid="_x0000_s1026" style="position:absolute;margin-left:319.4pt;margin-top:3.55pt;width:12.75pt;height:10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" fillcolor="window" strokecolor="windowText" strokeweight="1pt">
                <v:path arrowok="t"/>
                <w10:wrap anchorx="margin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0CD6B6" wp14:editId="6195D197">
                <wp:simplePos x="0" y="0"/>
                <wp:positionH relativeFrom="column">
                  <wp:posOffset>1423101</wp:posOffset>
                </wp:positionH>
                <wp:positionV relativeFrom="paragraph">
                  <wp:posOffset>38290</wp:posOffset>
                </wp:positionV>
                <wp:extent cx="175260" cy="133350"/>
                <wp:effectExtent l="0" t="0" r="15240" b="19050"/>
                <wp:wrapNone/>
                <wp:docPr id="22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26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379CC3" id="Rectangle 12" o:spid="_x0000_s1026" style="position:absolute;margin-left:112.05pt;margin-top:3pt;width:13.8pt;height:1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sz w:val="24"/>
          <w:szCs w:val="24"/>
        </w:rPr>
        <w:t xml:space="preserve">             Business man             Governmental organization worker                 farmer   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B968704" wp14:editId="68C67347">
                <wp:simplePos x="0" y="0"/>
                <wp:positionH relativeFrom="column">
                  <wp:posOffset>4897011</wp:posOffset>
                </wp:positionH>
                <wp:positionV relativeFrom="paragraph">
                  <wp:posOffset>4379</wp:posOffset>
                </wp:positionV>
                <wp:extent cx="190500" cy="133350"/>
                <wp:effectExtent l="0" t="0" r="19050" b="19050"/>
                <wp:wrapNone/>
                <wp:docPr id="24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369C6E" id="Rectangle 12" o:spid="_x0000_s1026" style="position:absolute;margin-left:385.6pt;margin-top:.35pt;width:15pt;height:10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04147EE" wp14:editId="037146D6">
                <wp:simplePos x="0" y="0"/>
                <wp:positionH relativeFrom="column">
                  <wp:posOffset>4099735</wp:posOffset>
                </wp:positionH>
                <wp:positionV relativeFrom="paragraph">
                  <wp:posOffset>5715</wp:posOffset>
                </wp:positionV>
                <wp:extent cx="161925" cy="133350"/>
                <wp:effectExtent l="0" t="0" r="28575" b="19050"/>
                <wp:wrapNone/>
                <wp:docPr id="4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873D27" id="Rectangle 12" o:spid="_x0000_s1026" style="position:absolute;margin-left:322.8pt;margin-top:.45pt;width:12.75pt;height:10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BB73D43" wp14:editId="2FB5EBB0">
                <wp:simplePos x="0" y="0"/>
                <wp:positionH relativeFrom="column">
                  <wp:posOffset>2308094</wp:posOffset>
                </wp:positionH>
                <wp:positionV relativeFrom="paragraph">
                  <wp:posOffset>11430</wp:posOffset>
                </wp:positionV>
                <wp:extent cx="161925" cy="133350"/>
                <wp:effectExtent l="0" t="0" r="28575" b="19050"/>
                <wp:wrapNone/>
                <wp:docPr id="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40F3BB" id="Rectangle 12" o:spid="_x0000_s1026" style="position:absolute;margin-left:181.75pt;margin-top:.9pt;width:12.75pt;height:10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sz w:val="24"/>
          <w:szCs w:val="24"/>
        </w:rPr>
        <w:t xml:space="preserve">              Private organization worker        unemployed  </w: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711F8930" wp14:editId="61DEF6DD">
            <wp:extent cx="201295" cy="140335"/>
            <wp:effectExtent l="0" t="0" r="825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95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83583">
        <w:rPr>
          <w:rFonts w:ascii="Times New Roman" w:hAnsi="Times New Roman" w:cs="Times New Roman"/>
          <w:sz w:val="24"/>
          <w:szCs w:val="24"/>
        </w:rPr>
        <w:t xml:space="preserve">  retried         Student           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 xml:space="preserve">             others specify__________________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B16303" wp14:editId="4D30450D">
                <wp:simplePos x="0" y="0"/>
                <wp:positionH relativeFrom="margin">
                  <wp:posOffset>3044009</wp:posOffset>
                </wp:positionH>
                <wp:positionV relativeFrom="paragraph">
                  <wp:posOffset>9525</wp:posOffset>
                </wp:positionV>
                <wp:extent cx="200025" cy="133350"/>
                <wp:effectExtent l="0" t="0" r="28575" b="19050"/>
                <wp:wrapNone/>
                <wp:docPr id="220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002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A3F169" id="Rectangle 12" o:spid="_x0000_s1026" style="position:absolute;margin-left:239.7pt;margin-top:.75pt;width:15.75pt;height:10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" fillcolor="window" strokecolor="windowText" strokeweight="1pt">
                <v:path arrowok="t"/>
                <w10:wrap anchorx="margin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D5F131" wp14:editId="5D92CD19">
                <wp:simplePos x="0" y="0"/>
                <wp:positionH relativeFrom="column">
                  <wp:posOffset>1868714</wp:posOffset>
                </wp:positionH>
                <wp:positionV relativeFrom="paragraph">
                  <wp:posOffset>10160</wp:posOffset>
                </wp:positionV>
                <wp:extent cx="180975" cy="133350"/>
                <wp:effectExtent l="0" t="0" r="28575" b="19050"/>
                <wp:wrapNone/>
                <wp:docPr id="219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218A40" id="Rectangle 12" o:spid="_x0000_s1026" style="position:absolute;margin-left:147.15pt;margin-top:.8pt;width:14.25pt;height:1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sz w:val="24"/>
          <w:szCs w:val="24"/>
        </w:rPr>
        <w:t>Residence              Urban                     Rural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Educational status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D3324A" wp14:editId="383D248A">
                <wp:simplePos x="0" y="0"/>
                <wp:positionH relativeFrom="column">
                  <wp:posOffset>4011909</wp:posOffset>
                </wp:positionH>
                <wp:positionV relativeFrom="paragraph">
                  <wp:posOffset>6350</wp:posOffset>
                </wp:positionV>
                <wp:extent cx="142875" cy="133350"/>
                <wp:effectExtent l="0" t="0" r="28575" b="19050"/>
                <wp:wrapNone/>
                <wp:docPr id="21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B006AF" id="Rectangle 12" o:spid="_x0000_s1026" style="position:absolute;margin-left:315.9pt;margin-top:.5pt;width:11.25pt;height:1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AF8BF1" wp14:editId="15984CCF">
                <wp:simplePos x="0" y="0"/>
                <wp:positionH relativeFrom="column">
                  <wp:posOffset>2652351</wp:posOffset>
                </wp:positionH>
                <wp:positionV relativeFrom="paragraph">
                  <wp:posOffset>6350</wp:posOffset>
                </wp:positionV>
                <wp:extent cx="133350" cy="133350"/>
                <wp:effectExtent l="0" t="0" r="19050" b="19050"/>
                <wp:wrapNone/>
                <wp:docPr id="5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2137D5" id="Rectangle 12" o:spid="_x0000_s1026" style="position:absolute;margin-left:208.85pt;margin-top:.5pt;width:10.5pt;height:1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C753C7" wp14:editId="0FE5C413">
                <wp:simplePos x="0" y="0"/>
                <wp:positionH relativeFrom="column">
                  <wp:posOffset>1393125</wp:posOffset>
                </wp:positionH>
                <wp:positionV relativeFrom="paragraph">
                  <wp:posOffset>38800</wp:posOffset>
                </wp:positionV>
                <wp:extent cx="142875" cy="133350"/>
                <wp:effectExtent l="0" t="0" r="28575" b="19050"/>
                <wp:wrapNone/>
                <wp:docPr id="218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E9F5E8" id="Rectangle 12" o:spid="_x0000_s1026" style="position:absolute;margin-left:109.7pt;margin-top:3.05pt;width:11.25pt;height:1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9FCB04" wp14:editId="193C488C">
                <wp:simplePos x="0" y="0"/>
                <wp:positionH relativeFrom="margin">
                  <wp:align>right</wp:align>
                </wp:positionH>
                <wp:positionV relativeFrom="paragraph">
                  <wp:posOffset>58106</wp:posOffset>
                </wp:positionV>
                <wp:extent cx="180975" cy="133350"/>
                <wp:effectExtent l="0" t="0" r="28575" b="19050"/>
                <wp:wrapNone/>
                <wp:docPr id="217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09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6F527F" id="Rectangle 12" o:spid="_x0000_s1026" style="position:absolute;margin-left:-36.95pt;margin-top:4.6pt;width:14.25pt;height:10.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" fillcolor="window" strokecolor="windowText" strokeweight="1pt">
                <v:path arrowok="t"/>
                <w10:wrap anchorx="margin"/>
              </v:rect>
            </w:pict>
          </mc:Fallback>
        </mc:AlternateContent>
      </w:r>
      <w:r w:rsidRPr="00683583">
        <w:rPr>
          <w:rFonts w:ascii="Times New Roman" w:hAnsi="Times New Roman" w:cs="Times New Roman"/>
          <w:sz w:val="24"/>
          <w:szCs w:val="24"/>
        </w:rPr>
        <w:t xml:space="preserve">  No formal education         Primary school       Secondary school           Higher education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Monthly income (ETB) _________________________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Toc441356206"/>
      <w:r w:rsidRPr="00683583">
        <w:rPr>
          <w:rFonts w:ascii="Times New Roman" w:hAnsi="Times New Roman" w:cs="Times New Roman"/>
          <w:sz w:val="24"/>
          <w:szCs w:val="24"/>
        </w:rPr>
        <w:t>Part two: Disease and treatment related questions</w:t>
      </w:r>
      <w:bookmarkEnd w:id="2"/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How long have you been since you diagnosed as DM? (in years) ______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What type of diabetes do you have?   Type 1</w: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38B7F282" wp14:editId="03DF424B">
            <wp:extent cx="201295" cy="140335"/>
            <wp:effectExtent l="0" t="0" r="8255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95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83583">
        <w:rPr>
          <w:rFonts w:ascii="Times New Roman" w:hAnsi="Times New Roman" w:cs="Times New Roman"/>
          <w:sz w:val="24"/>
          <w:szCs w:val="24"/>
        </w:rPr>
        <w:t xml:space="preserve">             Type 2 </w: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26FEDB4A" wp14:editId="1A2F6786">
            <wp:extent cx="201295" cy="140335"/>
            <wp:effectExtent l="0" t="0" r="8255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95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83583">
        <w:rPr>
          <w:rFonts w:ascii="Times New Roman" w:hAnsi="Times New Roman" w:cs="Times New Roman"/>
          <w:sz w:val="24"/>
          <w:szCs w:val="24"/>
        </w:rPr>
        <w:t xml:space="preserve">          others:_____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How long have you been on anti-diabetic medications? (in years) ________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lastRenderedPageBreak/>
        <w:t>Currently what treatments are you receiving for diabetes prescribed by a health care worker?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7A337A7" wp14:editId="3B9ACF72">
                <wp:simplePos x="0" y="0"/>
                <wp:positionH relativeFrom="column">
                  <wp:posOffset>1299670</wp:posOffset>
                </wp:positionH>
                <wp:positionV relativeFrom="paragraph">
                  <wp:posOffset>10510</wp:posOffset>
                </wp:positionV>
                <wp:extent cx="142875" cy="133350"/>
                <wp:effectExtent l="0" t="0" r="28575" b="19050"/>
                <wp:wrapNone/>
                <wp:docPr id="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D2932E" id="Rectangle 12" o:spid="_x0000_s1026" style="position:absolute;margin-left:102.35pt;margin-top:.85pt;width:11.25pt;height:10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D1510B8" wp14:editId="6C2F478C">
                <wp:simplePos x="0" y="0"/>
                <wp:positionH relativeFrom="column">
                  <wp:posOffset>4521521</wp:posOffset>
                </wp:positionH>
                <wp:positionV relativeFrom="paragraph">
                  <wp:posOffset>-1520</wp:posOffset>
                </wp:positionV>
                <wp:extent cx="154379" cy="121029"/>
                <wp:effectExtent l="0" t="0" r="17145" b="12700"/>
                <wp:wrapNone/>
                <wp:docPr id="8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4379" cy="12102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43DEC8" id="Rectangle 12" o:spid="_x0000_s1026" style="position:absolute;margin-left:356.05pt;margin-top:-.1pt;width:12.15pt;height:9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CD8A47E" wp14:editId="4E2B5F7F">
                <wp:simplePos x="0" y="0"/>
                <wp:positionH relativeFrom="column">
                  <wp:posOffset>3644042</wp:posOffset>
                </wp:positionH>
                <wp:positionV relativeFrom="paragraph">
                  <wp:posOffset>10795</wp:posOffset>
                </wp:positionV>
                <wp:extent cx="142875" cy="133350"/>
                <wp:effectExtent l="0" t="0" r="28575" b="19050"/>
                <wp:wrapNone/>
                <wp:docPr id="7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33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39F700" id="Rectangle 12" o:spid="_x0000_s1026" style="position:absolute;margin-left:286.95pt;margin-top:.85pt;width:11.25pt;height:10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sz w:val="24"/>
          <w:szCs w:val="24"/>
        </w:rPr>
        <w:t xml:space="preserve">    Insulin injection </w:t>
      </w:r>
      <w:r w:rsidRPr="00683583">
        <w:rPr>
          <w:rFonts w:ascii="Times New Roman" w:hAnsi="Times New Roman" w:cs="Times New Roman"/>
          <w:sz w:val="24"/>
          <w:szCs w:val="24"/>
        </w:rPr>
        <w:tab/>
        <w:t xml:space="preserve">                   Oral anti-diabetic drugs </w:t>
      </w:r>
      <w:r w:rsidRPr="00683583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683583">
        <w:rPr>
          <w:rFonts w:ascii="Times New Roman" w:hAnsi="Times New Roman" w:cs="Times New Roman"/>
          <w:iCs/>
          <w:sz w:val="24"/>
          <w:szCs w:val="24"/>
        </w:rPr>
        <w:t xml:space="preserve">      TLC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83583">
        <w:rPr>
          <w:rFonts w:ascii="Times New Roman" w:hAnsi="Times New Roman" w:cs="Times New Roman"/>
          <w:iCs/>
          <w:sz w:val="24"/>
          <w:szCs w:val="24"/>
        </w:rPr>
        <w:t>What other comorbidities do you have</w:t>
      </w:r>
      <w:r w:rsidRPr="00683583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?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0FB705D" wp14:editId="791288D5">
                <wp:simplePos x="0" y="0"/>
                <wp:positionH relativeFrom="column">
                  <wp:posOffset>3792900</wp:posOffset>
                </wp:positionH>
                <wp:positionV relativeFrom="paragraph">
                  <wp:posOffset>20955</wp:posOffset>
                </wp:positionV>
                <wp:extent cx="154305" cy="120650"/>
                <wp:effectExtent l="0" t="0" r="17145" b="12700"/>
                <wp:wrapNone/>
                <wp:docPr id="1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4305" cy="120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892B60" id="Rectangle 12" o:spid="_x0000_s1026" style="position:absolute;margin-left:298.65pt;margin-top:1.65pt;width:12.15pt;height:9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71846B1" wp14:editId="595CE31E">
                <wp:simplePos x="0" y="0"/>
                <wp:positionH relativeFrom="column">
                  <wp:posOffset>2131783</wp:posOffset>
                </wp:positionH>
                <wp:positionV relativeFrom="paragraph">
                  <wp:posOffset>41056</wp:posOffset>
                </wp:positionV>
                <wp:extent cx="154379" cy="121029"/>
                <wp:effectExtent l="0" t="0" r="17145" b="12700"/>
                <wp:wrapNone/>
                <wp:docPr id="10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4379" cy="12102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E6155" w:rsidRDefault="007E6155" w:rsidP="007E6155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D217A8" id="Rectangle 12" o:spid="_x0000_s1026" style="position:absolute;margin-left:167.85pt;margin-top:3.25pt;width:12.15pt;height:9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" fillcolor="window" strokecolor="windowText" strokeweight="1pt">
                <v:path arrowok="t"/>
                <v:textbox>
                  <w:txbxContent>
                    <w:p w:rsidR="007E6155" w:rsidRDefault="007E6155" w:rsidP="007E6155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683583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B81E88A" wp14:editId="21C2CC87">
                <wp:simplePos x="0" y="0"/>
                <wp:positionH relativeFrom="column">
                  <wp:posOffset>937873</wp:posOffset>
                </wp:positionH>
                <wp:positionV relativeFrom="paragraph">
                  <wp:posOffset>39786</wp:posOffset>
                </wp:positionV>
                <wp:extent cx="154305" cy="120650"/>
                <wp:effectExtent l="0" t="0" r="17145" b="12700"/>
                <wp:wrapNone/>
                <wp:docPr id="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4305" cy="120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98B5EC" id="Rectangle 12" o:spid="_x0000_s1026" style="position:absolute;margin-left:73.85pt;margin-top:3.15pt;width:12.15pt;height:9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" fillcolor="window" strokecolor="windowText" strokeweight="1pt">
                <v:path arrowok="t"/>
              </v:rect>
            </w:pict>
          </mc:Fallback>
        </mc:AlternateContent>
      </w:r>
      <w:r w:rsidRPr="00683583">
        <w:rPr>
          <w:rFonts w:ascii="Times New Roman" w:hAnsi="Times New Roman" w:cs="Times New Roman"/>
          <w:iCs/>
          <w:sz w:val="24"/>
          <w:szCs w:val="24"/>
        </w:rPr>
        <w:t xml:space="preserve"> Hypertension          </w:t>
      </w:r>
      <w:proofErr w:type="spellStart"/>
      <w:r w:rsidR="00683583" w:rsidRPr="00683583">
        <w:rPr>
          <w:rFonts w:ascii="Times New Roman" w:hAnsi="Times New Roman" w:cs="Times New Roman"/>
          <w:iCs/>
          <w:sz w:val="24"/>
          <w:szCs w:val="24"/>
        </w:rPr>
        <w:t>dyslipidemia</w:t>
      </w:r>
      <w:proofErr w:type="spellEnd"/>
      <w:r w:rsidRPr="00683583">
        <w:rPr>
          <w:rFonts w:ascii="Times New Roman" w:hAnsi="Times New Roman" w:cs="Times New Roman"/>
          <w:iCs/>
          <w:sz w:val="24"/>
          <w:szCs w:val="24"/>
        </w:rPr>
        <w:t xml:space="preserve">         cardiov</w:t>
      </w:r>
      <w:r w:rsidR="00683583" w:rsidRPr="00683583">
        <w:rPr>
          <w:rFonts w:ascii="Times New Roman" w:hAnsi="Times New Roman" w:cs="Times New Roman"/>
          <w:iCs/>
          <w:sz w:val="24"/>
          <w:szCs w:val="24"/>
        </w:rPr>
        <w:t>ascular disease       if other specify: _________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83583">
        <w:rPr>
          <w:rFonts w:ascii="Times New Roman" w:hAnsi="Times New Roman" w:cs="Times New Roman"/>
          <w:bCs/>
          <w:sz w:val="24"/>
          <w:szCs w:val="24"/>
        </w:rPr>
        <w:t xml:space="preserve">Part Three: Questions on knowledge of self-care practices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 xml:space="preserve">1. What are the signs and symptoms of High Sugar? If no answer: How do you feel when your blood sugar is high?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At least 2 correct answer.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Frequent urination, Extreme thirst or eating a lot, blurred vision, drowsiness, fatigue.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 xml:space="preserve">2. What are the signs and symptoms of low sugar? How do you feel when your blood sugar is too low?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At least 2 correct answer.</w:t>
      </w:r>
      <w:r w:rsidRPr="00683583">
        <w:rPr>
          <w:rFonts w:ascii="Times New Roman" w:hAnsi="Times New Roman" w:cs="Times New Roman"/>
          <w:sz w:val="24"/>
          <w:szCs w:val="24"/>
        </w:rPr>
        <w:tab/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Hunger, nervousness, restlessness, confusion, sweaty, fast heart rate.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 xml:space="preserve">3. How do you treat low blood sugar? If no Answer: What should you do if your sugar is too low? </w:t>
      </w:r>
      <w:r w:rsidRPr="00683583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At least one correct answer. Juice, milk, hard candy, sugar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4. How often should a person with diabetes check his or her feet? If no answer:</w:t>
      </w:r>
      <w:r w:rsidRPr="0068358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683583">
        <w:rPr>
          <w:rFonts w:ascii="Times New Roman" w:hAnsi="Times New Roman" w:cs="Times New Roman"/>
          <w:sz w:val="24"/>
          <w:szCs w:val="24"/>
        </w:rPr>
        <w:t>Once a day, once a week or once a month?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 xml:space="preserve">Correct answer. Daily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 xml:space="preserve">5. Why are feet exams important in someone with diabetes? If no answer: Why is it important to look at your feet? </w:t>
      </w:r>
      <w:r w:rsidRPr="00683583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lastRenderedPageBreak/>
        <w:t>Accept very general answer. Prevention of morbidity due to neuropathic/immunological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Consequences of diabetes.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6. How often should you see your eye doctor and why is this important?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 xml:space="preserve">Correct answer. Seen at least yearly AND prevent retinopathy (blindness).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 xml:space="preserve">7. How many times per week should someone with diabetes exercise and for how long?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 xml:space="preserve">Correct answer. 3 -5 times a week for a total of 30minute and above.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 xml:space="preserve">8. What are some of the long term complications of uncontrolled diabetes?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Needs at least 2.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Blindness, kidney disease, amputation, neuropathy, cardiovascular disease.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Part four: Diabetic attitude questioner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1. How often should self-care management practiced.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 xml:space="preserve">         1. Often 2. Sometimes 3. Rarely 4. After a damage occurred 5. No need to practice 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 xml:space="preserve">2. I can prevent the complications of diabetes mellitus by using self-care practices appropriately.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1. Strongly disagree 2. Disagree 3. Neutral 4. Agree 5. Strongly agree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3. The support from family and friends is important in self-care practice.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1. Strongly disagree 2. Disagree 3. Neutral 4. Agree 5. Strongly agree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lastRenderedPageBreak/>
        <w:t>4. Diabetic patients are responsible in addition to their doctor and family in the care of diabetes.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1. Strongly disagree 2. Disagree 3. Neutral 4. Agree 5. Strongly agree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 xml:space="preserve">5. It’s my responsibility to do regular </w:t>
      </w:r>
      <w:proofErr w:type="spellStart"/>
      <w:r w:rsidRPr="00683583">
        <w:rPr>
          <w:rFonts w:ascii="Times New Roman" w:hAnsi="Times New Roman" w:cs="Times New Roman"/>
          <w:sz w:val="24"/>
          <w:szCs w:val="24"/>
        </w:rPr>
        <w:t>checkups</w:t>
      </w:r>
      <w:proofErr w:type="spellEnd"/>
      <w:r w:rsidRPr="00683583">
        <w:rPr>
          <w:rFonts w:ascii="Times New Roman" w:hAnsi="Times New Roman" w:cs="Times New Roman"/>
          <w:sz w:val="24"/>
          <w:szCs w:val="24"/>
        </w:rPr>
        <w:t xml:space="preserve"> to ophthalmologist.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1. Strongly disagree 2. Disagree 3. Neutral 4. Agree 5. Strongly agree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6. If I see a problem in my feet I report to my health provider immediately.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1. Strongly disagree 2. Disagree 3. Neutral 4. Agree 5. Strongly agree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7. Self-care practices are as effective as medication for my condition if followed properly.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1. Strongly disagree 2. Disagree 3. Neutral 4. Agree 5. Strongly agree</w:t>
      </w:r>
    </w:p>
    <w:p w:rsidR="007E6155" w:rsidRPr="00683583" w:rsidRDefault="007E6155" w:rsidP="006835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3583">
        <w:rPr>
          <w:rFonts w:ascii="Times New Roman" w:eastAsia="Times New Roman" w:hAnsi="Times New Roman" w:cs="Times New Roman"/>
          <w:sz w:val="24"/>
          <w:szCs w:val="24"/>
        </w:rPr>
        <w:t xml:space="preserve">Part five: Diabetes self-care practice </w:t>
      </w:r>
    </w:p>
    <w:p w:rsidR="007E6155" w:rsidRPr="00683583" w:rsidRDefault="007E6155" w:rsidP="0068358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83583">
        <w:rPr>
          <w:rFonts w:ascii="Times New Roman" w:hAnsi="Times New Roman" w:cs="Times New Roman"/>
          <w:sz w:val="24"/>
          <w:szCs w:val="24"/>
        </w:rPr>
        <w:t>The questions below ask you about your diabetes self-care activities during the past 7 days. If you were sick during the past 7 days, please think back to the 7 days that you were not sick.</w:t>
      </w:r>
      <w:r w:rsidRPr="006835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360" w:type="dxa"/>
        <w:tblInd w:w="0" w:type="dxa"/>
        <w:tblLayout w:type="fixed"/>
        <w:tblCellMar>
          <w:left w:w="106" w:type="dxa"/>
          <w:right w:w="36" w:type="dxa"/>
        </w:tblCellMar>
        <w:tblLook w:val="04A0" w:firstRow="1" w:lastRow="0" w:firstColumn="1" w:lastColumn="0" w:noHBand="0" w:noVBand="1"/>
      </w:tblPr>
      <w:tblGrid>
        <w:gridCol w:w="348"/>
        <w:gridCol w:w="5886"/>
        <w:gridCol w:w="326"/>
        <w:gridCol w:w="326"/>
        <w:gridCol w:w="251"/>
        <w:gridCol w:w="251"/>
        <w:gridCol w:w="251"/>
        <w:gridCol w:w="251"/>
        <w:gridCol w:w="326"/>
        <w:gridCol w:w="326"/>
        <w:gridCol w:w="818"/>
      </w:tblGrid>
      <w:tr w:rsidR="00683583" w:rsidRPr="00683583" w:rsidTr="007028EB">
        <w:trPr>
          <w:trHeight w:val="260"/>
        </w:trPr>
        <w:tc>
          <w:tcPr>
            <w:tcW w:w="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6835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et </w:t>
            </w: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days  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683583" w:rsidRPr="00683583" w:rsidTr="007028EB">
        <w:trPr>
          <w:trHeight w:val="197"/>
        </w:trPr>
        <w:tc>
          <w:tcPr>
            <w:tcW w:w="38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476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How many of the last SEVEN DAYS have you followed a healthful eating plan?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710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On average over the past month, how many DAYS PER WEEK have you followed </w:t>
            </w:r>
            <w:proofErr w:type="spellStart"/>
            <w:r w:rsidRPr="00683583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eating plan?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1037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On how many of the last SEVEN DAYS did you eat five or more servings of fruits and vegetables?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77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On how many of the last SEVEN DAYS did you eat high fat foods Such as red meat or full fat dairy products? 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77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>On how many of the last SEVEN DAYS did you space carbohydrates evenly through the day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624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  <w:r w:rsidRPr="006835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ysical Activity 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980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On how many of the last SEVEN DAYS did you participate in a specific exercise session other than what you do around the house or as part of your work?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624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35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ood sugar testing 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625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>On how many of the last SEVEN DAYS did you test your blood sugar?</w:t>
            </w:r>
          </w:p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By Self    </w:t>
            </w:r>
            <w:r w:rsidRPr="00683583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492D1B14" wp14:editId="6274A568">
                  <wp:extent cx="161925" cy="123825"/>
                  <wp:effectExtent l="0" t="0" r="9525" b="952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       Healthcare provider recommendation </w:t>
            </w:r>
            <w:r w:rsidRPr="00683583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2FFA6A23" wp14:editId="34C69503">
                  <wp:extent cx="161925" cy="123825"/>
                  <wp:effectExtent l="0" t="0" r="9525" b="952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624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Foot care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624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On how many of the last SEVEN DAYS did you check your feet?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431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On how many of the last SEVEN DAYS did you inspect the inside of your shoes?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624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 w:rsidRPr="006835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tion 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620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On how many of the last SEVEN DAYS did you take your recommended insulin injections?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521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On how many of the last SEVEN DAYS did you take your recommended number of diabetes pills?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269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Smoking 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3583" w:rsidRPr="00683583" w:rsidTr="007028EB">
        <w:trPr>
          <w:trHeight w:val="341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2 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Have you smoked a cigarette, even a puff in the past SEVEN DAYS?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155" w:rsidRPr="00683583" w:rsidTr="007028EB">
        <w:trPr>
          <w:trHeight w:val="341"/>
        </w:trPr>
        <w:tc>
          <w:tcPr>
            <w:tcW w:w="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3583">
              <w:rPr>
                <w:rFonts w:ascii="Times New Roman" w:hAnsi="Times New Roman" w:cs="Times New Roman"/>
                <w:sz w:val="24"/>
                <w:szCs w:val="24"/>
              </w:rPr>
              <w:t>Have you drank Alcohol in the past SEVEN DAYS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E6155" w:rsidRPr="00683583" w:rsidRDefault="007E6155" w:rsidP="006835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E6155" w:rsidRPr="00683583" w:rsidRDefault="007E6155" w:rsidP="00683583">
      <w:pPr>
        <w:spacing w:line="480" w:lineRule="auto"/>
      </w:pPr>
    </w:p>
    <w:p w:rsidR="00BA2E89" w:rsidRPr="00683583" w:rsidRDefault="00BA2E89" w:rsidP="00683583">
      <w:pPr>
        <w:spacing w:line="480" w:lineRule="auto"/>
      </w:pPr>
    </w:p>
    <w:sectPr w:rsidR="00BA2E89" w:rsidRPr="006835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155"/>
    <w:rsid w:val="0005757F"/>
    <w:rsid w:val="00683583"/>
    <w:rsid w:val="007E6155"/>
    <w:rsid w:val="00BA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D6193"/>
  <w15:chartTrackingRefBased/>
  <w15:docId w15:val="{D10BC8C1-8D4E-4268-8358-D14765DF8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155"/>
    <w:rPr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615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615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table" w:customStyle="1" w:styleId="TableGrid">
    <w:name w:val="TableGrid"/>
    <w:rsid w:val="007E6155"/>
    <w:pPr>
      <w:spacing w:after="0" w:line="240" w:lineRule="auto"/>
    </w:pPr>
    <w:rPr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0CD62800-256B-4956-A2E0-B601D393E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24</Words>
  <Characters>52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tom N</dc:creator>
  <cp:keywords/>
  <dc:description/>
  <cp:lastModifiedBy>haftom N</cp:lastModifiedBy>
  <cp:revision>3</cp:revision>
  <dcterms:created xsi:type="dcterms:W3CDTF">2019-01-08T08:03:00Z</dcterms:created>
  <dcterms:modified xsi:type="dcterms:W3CDTF">2019-01-08T08:19:00Z</dcterms:modified>
</cp:coreProperties>
</file>